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928"/>
        <w:tblW w:w="991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630"/>
        <w:gridCol w:w="5670"/>
        <w:gridCol w:w="1530"/>
        <w:gridCol w:w="2088"/>
      </w:tblGrid>
      <w:tr w:rsidR="003467F6" w:rsidRPr="00E1577D" w:rsidTr="006942C8">
        <w:tc>
          <w:tcPr>
            <w:tcW w:w="9918" w:type="dxa"/>
            <w:gridSpan w:val="4"/>
            <w:tcBorders>
              <w:top w:val="nil"/>
              <w:bottom w:val="single" w:sz="12" w:space="0" w:color="auto"/>
            </w:tcBorders>
          </w:tcPr>
          <w:p w:rsidR="003467F6" w:rsidRPr="00E1577D" w:rsidRDefault="003467F6" w:rsidP="006942C8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</w:t>
            </w:r>
            <w:r w:rsidRPr="00E1577D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2</w:t>
            </w:r>
            <w:r w:rsidRPr="00E1577D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r w:rsidRPr="00E1577D">
              <w:rPr>
                <w:sz w:val="24"/>
                <w:szCs w:val="24"/>
              </w:rPr>
              <w:t xml:space="preserve"> </w:t>
            </w:r>
            <w:r w:rsidRPr="00E1577D">
              <w:rPr>
                <w:rFonts w:ascii="Times New Roman" w:hAnsi="Times New Roman"/>
                <w:sz w:val="24"/>
                <w:szCs w:val="24"/>
              </w:rPr>
              <w:t>Partially methylated alditol acetate derivatives of HFC polysaccharide. Calculated from peak areas and response factors obtained using a flame ionization detector.</w:t>
            </w:r>
          </w:p>
        </w:tc>
      </w:tr>
      <w:tr w:rsidR="003467F6" w:rsidRPr="00E1577D" w:rsidTr="006942C8"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</w:tcPr>
          <w:p w:rsidR="003467F6" w:rsidRPr="00E1577D" w:rsidRDefault="003467F6" w:rsidP="006942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1577D">
              <w:rPr>
                <w:rFonts w:ascii="Times New Roman" w:hAnsi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</w:tcPr>
          <w:p w:rsidR="003467F6" w:rsidRPr="00E1577D" w:rsidRDefault="003467F6" w:rsidP="006942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1577D">
              <w:rPr>
                <w:rFonts w:ascii="Times New Roman" w:hAnsi="Times New Roman"/>
                <w:b/>
                <w:sz w:val="24"/>
                <w:szCs w:val="24"/>
              </w:rPr>
              <w:t>Sugar derivative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3467F6" w:rsidRPr="00E1577D" w:rsidRDefault="003467F6" w:rsidP="006942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1577D">
              <w:rPr>
                <w:rFonts w:ascii="Times New Roman" w:hAnsi="Times New Roman"/>
                <w:b/>
                <w:sz w:val="24"/>
                <w:szCs w:val="24"/>
              </w:rPr>
              <w:t>Relative proportions (%)</w:t>
            </w:r>
          </w:p>
        </w:tc>
        <w:tc>
          <w:tcPr>
            <w:tcW w:w="2088" w:type="dxa"/>
            <w:tcBorders>
              <w:top w:val="single" w:sz="12" w:space="0" w:color="auto"/>
              <w:bottom w:val="single" w:sz="12" w:space="0" w:color="auto"/>
            </w:tcBorders>
          </w:tcPr>
          <w:p w:rsidR="003467F6" w:rsidRPr="00E1577D" w:rsidRDefault="003467F6" w:rsidP="006942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1577D">
              <w:rPr>
                <w:rFonts w:ascii="Times New Roman" w:hAnsi="Times New Roman"/>
                <w:b/>
                <w:sz w:val="24"/>
                <w:szCs w:val="24"/>
              </w:rPr>
              <w:t>Mode of linkage</w:t>
            </w:r>
          </w:p>
        </w:tc>
      </w:tr>
      <w:tr w:rsidR="003467F6" w:rsidRPr="00E1577D" w:rsidTr="006942C8">
        <w:tc>
          <w:tcPr>
            <w:tcW w:w="630" w:type="dxa"/>
            <w:tcBorders>
              <w:top w:val="single" w:sz="12" w:space="0" w:color="auto"/>
            </w:tcBorders>
          </w:tcPr>
          <w:p w:rsidR="003467F6" w:rsidRPr="00E1577D" w:rsidRDefault="003467F6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0" w:type="dxa"/>
            <w:tcBorders>
              <w:top w:val="single" w:sz="12" w:space="0" w:color="auto"/>
            </w:tcBorders>
          </w:tcPr>
          <w:p w:rsidR="003467F6" w:rsidRPr="00E1577D" w:rsidRDefault="003467F6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1,2,4,5-tetra-O-acetyl-3,4-di-O-methyl-D-galactitol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3467F6" w:rsidRPr="00E1577D" w:rsidRDefault="003467F6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2088" w:type="dxa"/>
            <w:tcBorders>
              <w:top w:val="single" w:sz="12" w:space="0" w:color="auto"/>
            </w:tcBorders>
          </w:tcPr>
          <w:p w:rsidR="003467F6" w:rsidRPr="00E1577D" w:rsidRDefault="003467F6" w:rsidP="006942C8">
            <w:pPr>
              <w:spacing w:after="0" w:line="240" w:lineRule="auto"/>
              <w:rPr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→2,4)-D-Gal(1→</w:t>
            </w:r>
          </w:p>
        </w:tc>
      </w:tr>
      <w:tr w:rsidR="003467F6" w:rsidRPr="00E1577D" w:rsidTr="006942C8">
        <w:tc>
          <w:tcPr>
            <w:tcW w:w="630" w:type="dxa"/>
          </w:tcPr>
          <w:p w:rsidR="003467F6" w:rsidRPr="00E1577D" w:rsidRDefault="003467F6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0" w:type="dxa"/>
          </w:tcPr>
          <w:p w:rsidR="003467F6" w:rsidRPr="00E1577D" w:rsidRDefault="003467F6" w:rsidP="006942C8">
            <w:pPr>
              <w:spacing w:after="0" w:line="240" w:lineRule="auto"/>
              <w:rPr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1,4,5-tri-O-acetyl-2,3,4-tri-O-methyl-D-galactitol</w:t>
            </w:r>
          </w:p>
        </w:tc>
        <w:tc>
          <w:tcPr>
            <w:tcW w:w="1530" w:type="dxa"/>
          </w:tcPr>
          <w:p w:rsidR="003467F6" w:rsidRPr="00E1577D" w:rsidRDefault="003467F6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2088" w:type="dxa"/>
          </w:tcPr>
          <w:p w:rsidR="003467F6" w:rsidRPr="00E1577D" w:rsidRDefault="003467F6" w:rsidP="006942C8">
            <w:pPr>
              <w:spacing w:after="0" w:line="240" w:lineRule="auto"/>
              <w:rPr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→4)-D-Gal(1→</w:t>
            </w:r>
          </w:p>
        </w:tc>
      </w:tr>
      <w:tr w:rsidR="003467F6" w:rsidRPr="00E1577D" w:rsidTr="006942C8">
        <w:tc>
          <w:tcPr>
            <w:tcW w:w="630" w:type="dxa"/>
          </w:tcPr>
          <w:p w:rsidR="003467F6" w:rsidRPr="00E1577D" w:rsidRDefault="003467F6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70" w:type="dxa"/>
          </w:tcPr>
          <w:p w:rsidR="003467F6" w:rsidRPr="00E1577D" w:rsidRDefault="003467F6" w:rsidP="006942C8">
            <w:pPr>
              <w:spacing w:after="0" w:line="240" w:lineRule="auto"/>
              <w:rPr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1,2,4,5-tetra-O-acetyl-3,4-di-O-methyl-D-mannitol</w:t>
            </w:r>
          </w:p>
        </w:tc>
        <w:tc>
          <w:tcPr>
            <w:tcW w:w="1530" w:type="dxa"/>
          </w:tcPr>
          <w:p w:rsidR="003467F6" w:rsidRPr="00E1577D" w:rsidRDefault="003467F6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9.7</w:t>
            </w:r>
          </w:p>
        </w:tc>
        <w:tc>
          <w:tcPr>
            <w:tcW w:w="2088" w:type="dxa"/>
          </w:tcPr>
          <w:p w:rsidR="003467F6" w:rsidRPr="00E1577D" w:rsidRDefault="003467F6" w:rsidP="006942C8">
            <w:pPr>
              <w:spacing w:after="0" w:line="240" w:lineRule="auto"/>
              <w:rPr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→2,4)-D-Man(1→</w:t>
            </w:r>
          </w:p>
        </w:tc>
      </w:tr>
      <w:tr w:rsidR="003467F6" w:rsidRPr="00E1577D" w:rsidTr="006942C8">
        <w:tc>
          <w:tcPr>
            <w:tcW w:w="630" w:type="dxa"/>
          </w:tcPr>
          <w:p w:rsidR="003467F6" w:rsidRPr="00E1577D" w:rsidRDefault="003467F6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670" w:type="dxa"/>
          </w:tcPr>
          <w:p w:rsidR="003467F6" w:rsidRPr="00E1577D" w:rsidRDefault="003467F6" w:rsidP="006942C8">
            <w:pPr>
              <w:spacing w:after="0" w:line="240" w:lineRule="auto"/>
              <w:rPr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1,4,5,6-tetra-O-acetyl-2,3-di-O-methyl-D-mannitol</w:t>
            </w:r>
          </w:p>
        </w:tc>
        <w:tc>
          <w:tcPr>
            <w:tcW w:w="1530" w:type="dxa"/>
          </w:tcPr>
          <w:p w:rsidR="003467F6" w:rsidRPr="00E1577D" w:rsidRDefault="003467F6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2088" w:type="dxa"/>
          </w:tcPr>
          <w:p w:rsidR="003467F6" w:rsidRPr="00E1577D" w:rsidRDefault="003467F6" w:rsidP="006942C8">
            <w:pPr>
              <w:spacing w:after="0" w:line="240" w:lineRule="auto"/>
              <w:rPr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→4,6)-D-Man(1→</w:t>
            </w:r>
          </w:p>
        </w:tc>
      </w:tr>
      <w:tr w:rsidR="003467F6" w:rsidRPr="00E1577D" w:rsidTr="006942C8">
        <w:tc>
          <w:tcPr>
            <w:tcW w:w="630" w:type="dxa"/>
          </w:tcPr>
          <w:p w:rsidR="003467F6" w:rsidRPr="00E1577D" w:rsidRDefault="003467F6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670" w:type="dxa"/>
          </w:tcPr>
          <w:p w:rsidR="003467F6" w:rsidRPr="00E1577D" w:rsidRDefault="003467F6" w:rsidP="006942C8">
            <w:pPr>
              <w:spacing w:after="0" w:line="240" w:lineRule="auto"/>
              <w:rPr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1,2,4,5-tetra-O-acetyl-3,4-di-O-methyl-D-glucitol</w:t>
            </w:r>
          </w:p>
        </w:tc>
        <w:tc>
          <w:tcPr>
            <w:tcW w:w="1530" w:type="dxa"/>
          </w:tcPr>
          <w:p w:rsidR="003467F6" w:rsidRPr="00E1577D" w:rsidRDefault="003467F6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2088" w:type="dxa"/>
          </w:tcPr>
          <w:p w:rsidR="003467F6" w:rsidRPr="00E1577D" w:rsidRDefault="003467F6" w:rsidP="006942C8">
            <w:pPr>
              <w:spacing w:after="0" w:line="240" w:lineRule="auto"/>
              <w:rPr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→2,4)-D-</w:t>
            </w:r>
            <w:proofErr w:type="spellStart"/>
            <w:r w:rsidRPr="00E1577D">
              <w:rPr>
                <w:rFonts w:ascii="Times New Roman" w:hAnsi="Times New Roman"/>
                <w:sz w:val="24"/>
                <w:szCs w:val="24"/>
              </w:rPr>
              <w:t>Glc</w:t>
            </w:r>
            <w:proofErr w:type="spellEnd"/>
            <w:r w:rsidRPr="00E1577D">
              <w:rPr>
                <w:rFonts w:ascii="Times New Roman" w:hAnsi="Times New Roman"/>
                <w:sz w:val="24"/>
                <w:szCs w:val="24"/>
              </w:rPr>
              <w:t>(1→</w:t>
            </w:r>
          </w:p>
        </w:tc>
      </w:tr>
      <w:tr w:rsidR="003467F6" w:rsidRPr="00E1577D" w:rsidTr="006942C8">
        <w:tc>
          <w:tcPr>
            <w:tcW w:w="630" w:type="dxa"/>
          </w:tcPr>
          <w:p w:rsidR="003467F6" w:rsidRPr="00E1577D" w:rsidRDefault="003467F6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70" w:type="dxa"/>
          </w:tcPr>
          <w:p w:rsidR="003467F6" w:rsidRPr="00E1577D" w:rsidRDefault="003467F6" w:rsidP="006942C8">
            <w:pPr>
              <w:spacing w:after="0" w:line="240" w:lineRule="auto"/>
              <w:rPr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1,4,5-tri-O-acetyl-2,3,4-tri-O-methyl-D-glucitol</w:t>
            </w:r>
          </w:p>
        </w:tc>
        <w:tc>
          <w:tcPr>
            <w:tcW w:w="1530" w:type="dxa"/>
          </w:tcPr>
          <w:p w:rsidR="003467F6" w:rsidRPr="00E1577D" w:rsidRDefault="003467F6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12.9</w:t>
            </w:r>
          </w:p>
        </w:tc>
        <w:tc>
          <w:tcPr>
            <w:tcW w:w="2088" w:type="dxa"/>
          </w:tcPr>
          <w:p w:rsidR="003467F6" w:rsidRPr="00E1577D" w:rsidRDefault="003467F6" w:rsidP="006942C8">
            <w:pPr>
              <w:spacing w:after="0" w:line="240" w:lineRule="auto"/>
              <w:rPr>
                <w:sz w:val="24"/>
                <w:szCs w:val="24"/>
              </w:rPr>
            </w:pPr>
            <w:r w:rsidRPr="00E1577D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→4)</w:t>
            </w:r>
            <w:r w:rsidRPr="00E1577D">
              <w:rPr>
                <w:rStyle w:val="sc"/>
                <w:rFonts w:ascii="Times New Roman" w:hAnsi="Times New Roman"/>
                <w:smallCaps/>
                <w:color w:val="333333"/>
                <w:sz w:val="24"/>
                <w:szCs w:val="24"/>
                <w:shd w:val="clear" w:color="auto" w:fill="FFFFFF"/>
              </w:rPr>
              <w:t>-</w:t>
            </w:r>
            <w:r w:rsidRPr="00E1577D">
              <w:rPr>
                <w:rFonts w:ascii="Times New Roman" w:hAnsi="Times New Roman"/>
                <w:sz w:val="24"/>
                <w:szCs w:val="24"/>
              </w:rPr>
              <w:t>D</w:t>
            </w:r>
            <w:r w:rsidRPr="00E1577D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E1577D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Glc</w:t>
            </w:r>
            <w:proofErr w:type="spellEnd"/>
            <w:r w:rsidRPr="00E1577D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(1→</w:t>
            </w:r>
          </w:p>
        </w:tc>
      </w:tr>
      <w:tr w:rsidR="003467F6" w:rsidRPr="00E1577D" w:rsidTr="006942C8">
        <w:tc>
          <w:tcPr>
            <w:tcW w:w="630" w:type="dxa"/>
          </w:tcPr>
          <w:p w:rsidR="003467F6" w:rsidRPr="00E1577D" w:rsidRDefault="003467F6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670" w:type="dxa"/>
          </w:tcPr>
          <w:p w:rsidR="003467F6" w:rsidRPr="00E1577D" w:rsidRDefault="003467F6" w:rsidP="006942C8">
            <w:pPr>
              <w:spacing w:after="0" w:line="240" w:lineRule="auto"/>
              <w:rPr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1,3,5-tri-O-acetyl-6-deoxy-2,4-di-O-methyl-D-galactitol</w:t>
            </w:r>
          </w:p>
        </w:tc>
        <w:tc>
          <w:tcPr>
            <w:tcW w:w="1530" w:type="dxa"/>
          </w:tcPr>
          <w:p w:rsidR="003467F6" w:rsidRPr="00E1577D" w:rsidRDefault="003467F6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31.5</w:t>
            </w:r>
          </w:p>
        </w:tc>
        <w:tc>
          <w:tcPr>
            <w:tcW w:w="2088" w:type="dxa"/>
          </w:tcPr>
          <w:p w:rsidR="003467F6" w:rsidRPr="00E1577D" w:rsidRDefault="003467F6" w:rsidP="006942C8">
            <w:pPr>
              <w:spacing w:after="0" w:line="240" w:lineRule="auto"/>
              <w:rPr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→3)-L-</w:t>
            </w:r>
            <w:proofErr w:type="spellStart"/>
            <w:r w:rsidRPr="00E1577D">
              <w:rPr>
                <w:rFonts w:ascii="Times New Roman" w:hAnsi="Times New Roman"/>
                <w:sz w:val="24"/>
                <w:szCs w:val="24"/>
              </w:rPr>
              <w:t>Fuc</w:t>
            </w:r>
            <w:proofErr w:type="spellEnd"/>
            <w:r w:rsidRPr="00E1577D">
              <w:rPr>
                <w:rFonts w:ascii="Times New Roman" w:hAnsi="Times New Roman"/>
                <w:sz w:val="24"/>
                <w:szCs w:val="24"/>
              </w:rPr>
              <w:t>(1→</w:t>
            </w:r>
          </w:p>
        </w:tc>
      </w:tr>
      <w:tr w:rsidR="003467F6" w:rsidRPr="00E1577D" w:rsidTr="006942C8">
        <w:tc>
          <w:tcPr>
            <w:tcW w:w="630" w:type="dxa"/>
            <w:tcBorders>
              <w:bottom w:val="single" w:sz="12" w:space="0" w:color="auto"/>
            </w:tcBorders>
          </w:tcPr>
          <w:p w:rsidR="003467F6" w:rsidRPr="00E1577D" w:rsidRDefault="003467F6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670" w:type="dxa"/>
            <w:tcBorders>
              <w:bottom w:val="single" w:sz="12" w:space="0" w:color="auto"/>
            </w:tcBorders>
          </w:tcPr>
          <w:p w:rsidR="003467F6" w:rsidRPr="00E1577D" w:rsidRDefault="003467F6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4,5-di-O-acetyl-2-(acetylmethylamino)-2-deoxy-1,3,6-tri-O-methyl-2-D-glucitol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3467F6" w:rsidRPr="00E1577D" w:rsidRDefault="003467F6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577D"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2088" w:type="dxa"/>
            <w:tcBorders>
              <w:bottom w:val="single" w:sz="12" w:space="0" w:color="auto"/>
            </w:tcBorders>
          </w:tcPr>
          <w:p w:rsidR="003467F6" w:rsidRPr="00E1577D" w:rsidRDefault="003467F6" w:rsidP="006942C8">
            <w:pPr>
              <w:spacing w:after="0" w:line="240" w:lineRule="auto"/>
              <w:rPr>
                <w:sz w:val="24"/>
                <w:szCs w:val="24"/>
              </w:rPr>
            </w:pPr>
            <w:r w:rsidRPr="00E1577D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→4)-</w:t>
            </w:r>
            <w:r w:rsidRPr="00E1577D">
              <w:rPr>
                <w:rStyle w:val="sc"/>
                <w:rFonts w:ascii="Times New Roman" w:hAnsi="Times New Roman"/>
                <w:smallCaps/>
                <w:color w:val="333333"/>
                <w:sz w:val="24"/>
                <w:szCs w:val="24"/>
                <w:shd w:val="clear" w:color="auto" w:fill="FFFFFF"/>
              </w:rPr>
              <w:t>d</w:t>
            </w:r>
            <w:r w:rsidRPr="00E1577D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E1577D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GlcNAc</w:t>
            </w:r>
            <w:proofErr w:type="spellEnd"/>
          </w:p>
        </w:tc>
      </w:tr>
    </w:tbl>
    <w:p w:rsidR="005331E7" w:rsidRDefault="005331E7"/>
    <w:sectPr w:rsidR="005331E7" w:rsidSect="00B62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3467F6"/>
    <w:rsid w:val="003467F6"/>
    <w:rsid w:val="004F5B81"/>
    <w:rsid w:val="005331E7"/>
    <w:rsid w:val="00B621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c">
    <w:name w:val="sc"/>
    <w:basedOn w:val="DefaultParagraphFont"/>
    <w:rsid w:val="003467F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>Home</Company>
  <LinksUpToDate>false</LinksUpToDate>
  <CharactersWithSpaces>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v</dc:creator>
  <cp:keywords/>
  <dc:description/>
  <cp:lastModifiedBy>Sourav</cp:lastModifiedBy>
  <cp:revision>3</cp:revision>
  <dcterms:created xsi:type="dcterms:W3CDTF">2014-05-03T10:58:00Z</dcterms:created>
  <dcterms:modified xsi:type="dcterms:W3CDTF">2014-05-03T12:12:00Z</dcterms:modified>
</cp:coreProperties>
</file>